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2D9FC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A reasonable way to measure the difference in drought response between the two genotypes 520 and 529 is to calculate </w:t>
      </w:r>
    </w:p>
    <w:p w14:paraId="7D318CD5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70F4C3FB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genResp=| log(foldchange(520)) 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–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 log(foldchange(592)) |</w:t>
      </w:r>
    </w:p>
    <w:p w14:paraId="790F7715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6158470E" w14:textId="35867C6A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>To calculate foldchange we used the sum of the raw counts divided by the effective library size in the well watered control samples (x0) and in the dr</w:t>
      </w:r>
      <w:r w:rsidR="00903685">
        <w:rPr>
          <w:rFonts w:ascii="Times New Roman" w:eastAsia="Times New Roman" w:hAnsi="SimSun" w:cs="Times New Roman"/>
          <w:kern w:val="1"/>
          <w:lang w:val="en" w:eastAsia="zh-CN"/>
        </w:rPr>
        <w:t>o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ught samples (x1). The foldchange was then calculated as x1/x0. In the cases when x1=0 and x0=0, foldchange was set to 1, when x1=0 and x0&gt;0, we set foldchange to 10^(-8) and when x1&gt;0 and x0=0, foldchange was set to 10^8.</w:t>
      </w:r>
    </w:p>
    <w:p w14:paraId="12AAC99E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3D056A98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The absolute value is used because we are not interested in whether a gene is up-regulated or down-regulated or which of the two genotypes reacted the strongest 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–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 just the difference in response between the genotypes. </w:t>
      </w:r>
    </w:p>
    <w:p w14:paraId="13D72BE7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40BBF8DC" w14:textId="34E1E7C3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>This statistic wa</w:t>
      </w:r>
      <w:r w:rsidR="002A7F2A">
        <w:rPr>
          <w:rFonts w:ascii="Times New Roman" w:eastAsia="Times New Roman" w:hAnsi="SimSun" w:cs="Times New Roman"/>
          <w:kern w:val="1"/>
          <w:lang w:val="en" w:eastAsia="zh-CN"/>
        </w:rPr>
        <w:t>s calculated separately for leaves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 (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“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genResp(leaf)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”</w:t>
      </w:r>
      <w:r w:rsidR="002A7F2A">
        <w:rPr>
          <w:rFonts w:ascii="Times New Roman" w:eastAsia="Times New Roman" w:hAnsi="SimSun" w:cs="Times New Roman"/>
          <w:kern w:val="1"/>
          <w:lang w:val="en" w:eastAsia="zh-CN"/>
        </w:rPr>
        <w:t xml:space="preserve">) and roots 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(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“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genResp(root)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>”</w:t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) after which we counted how often genResp(leaf)&gt;genResp(root). Among the 28 gene models, 25 gene models had a higher response </w:t>
      </w:r>
      <w:bookmarkStart w:id="0" w:name="_GoBack"/>
      <w:bookmarkEnd w:id="0"/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in leaves than in roots. </w:t>
      </w:r>
    </w:p>
    <w:p w14:paraId="0646F5C1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6B4E9AD1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To calculate a p-value, we assumed a null model with an equal chance of genResp(leaf)&gt;genResp(root) as genResp(leaf)&lt;genResp(root) among each of the 28 gene models with an FDR&lt;0.05. Under this null model, to observe such a large deviance from the expected number of cases with genResp(leaf)&gt;genResp(root) among 28 gene models (= 0.5*29) is calculated as </w:t>
      </w:r>
    </w:p>
    <w:p w14:paraId="41963C7C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3B9B44ED" w14:textId="46341D74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>
        <w:rPr>
          <w:rFonts w:ascii="Times New Roman" w:eastAsia="Times New Roman" w:hAnsi="SimSun" w:cs="Times New Roman"/>
          <w:noProof/>
          <w:kern w:val="1"/>
          <w:position w:val="-20"/>
        </w:rPr>
        <w:drawing>
          <wp:inline distT="0" distB="0" distL="0" distR="0" wp14:anchorId="032632D9" wp14:editId="5A45E376">
            <wp:extent cx="4436745" cy="499745"/>
            <wp:effectExtent l="0" t="0" r="0" b="8255"/>
            <wp:docPr id="4" name="Picture 1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rmul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49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 </w:t>
      </w:r>
    </w:p>
    <w:p w14:paraId="4EB016CE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5467CD74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 w:rsidRPr="00AE4FB4">
        <w:rPr>
          <w:rFonts w:ascii="Times New Roman" w:eastAsia="Times New Roman" w:hAnsi="SimSun" w:cs="Times New Roman"/>
          <w:kern w:val="1"/>
          <w:lang w:val="en" w:eastAsia="zh-CN"/>
        </w:rPr>
        <w:t xml:space="preserve">where Bin(i;29,0.5) is the binomial probability function </w:t>
      </w:r>
    </w:p>
    <w:p w14:paraId="2D41B535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4CD17278" w14:textId="6E6B0FBF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  <w:r>
        <w:rPr>
          <w:rFonts w:ascii="Times New Roman" w:eastAsia="Times New Roman" w:hAnsi="SimSun" w:cs="Times New Roman"/>
          <w:noProof/>
          <w:kern w:val="1"/>
          <w:position w:val="-19"/>
        </w:rPr>
        <w:drawing>
          <wp:inline distT="0" distB="0" distL="0" distR="0" wp14:anchorId="6B7957D1" wp14:editId="68DC81C3">
            <wp:extent cx="2379345" cy="448945"/>
            <wp:effectExtent l="0" t="0" r="0" b="8255"/>
            <wp:docPr id="3" name="Picture 2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ormul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345" cy="44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1329F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069FCD1D" w14:textId="77777777" w:rsidR="00AE4FB4" w:rsidRPr="00AE4FB4" w:rsidRDefault="00AE4FB4" w:rsidP="00AE4FB4">
      <w:pPr>
        <w:widowControl w:val="0"/>
        <w:autoSpaceDE w:val="0"/>
        <w:autoSpaceDN w:val="0"/>
        <w:adjustRightInd w:val="0"/>
        <w:rPr>
          <w:rFonts w:ascii="Times New Roman" w:eastAsia="Times New Roman" w:hAnsi="SimSun" w:cs="Times New Roman"/>
          <w:kern w:val="1"/>
          <w:lang w:val="en" w:eastAsia="zh-CN"/>
        </w:rPr>
      </w:pPr>
    </w:p>
    <w:p w14:paraId="58304D8A" w14:textId="77777777" w:rsidR="00D85C3C" w:rsidRPr="00AE4FB4" w:rsidRDefault="00D85C3C" w:rsidP="00AE4FB4"/>
    <w:sectPr w:rsidR="00D85C3C" w:rsidRPr="00AE4FB4" w:rsidSect="00AE4FB4">
      <w:pgSz w:w="11906" w:h="16838"/>
      <w:pgMar w:top="1134" w:right="1134" w:bottom="1134" w:left="1134" w:header="720" w:footer="720" w:gutter="0"/>
      <w:cols w:space="720"/>
      <w:formProt w:val="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CD3"/>
    <w:rsid w:val="0013437F"/>
    <w:rsid w:val="002A7F2A"/>
    <w:rsid w:val="00561CD3"/>
    <w:rsid w:val="00903685"/>
    <w:rsid w:val="00AE4FB4"/>
    <w:rsid w:val="00D8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01C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37F"/>
    <w:pPr>
      <w:widowControl w:val="0"/>
      <w:autoSpaceDE w:val="0"/>
      <w:autoSpaceDN w:val="0"/>
      <w:adjustRightInd w:val="0"/>
    </w:pPr>
    <w:rPr>
      <w:rFonts w:ascii="Times New Roman" w:eastAsia="Times New Roman" w:hAnsi="SimSun" w:cs="Times New Roman"/>
      <w:kern w:val="1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3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37F"/>
    <w:pPr>
      <w:widowControl w:val="0"/>
      <w:autoSpaceDE w:val="0"/>
      <w:autoSpaceDN w:val="0"/>
      <w:adjustRightInd w:val="0"/>
    </w:pPr>
    <w:rPr>
      <w:rFonts w:ascii="Times New Roman" w:eastAsia="Times New Roman" w:hAnsi="SimSun" w:cs="Times New Roman"/>
      <w:kern w:val="1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3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erlin</dc:creator>
  <cp:keywords/>
  <dc:description/>
  <cp:lastModifiedBy>Sofia Berlin</cp:lastModifiedBy>
  <cp:revision>5</cp:revision>
  <dcterms:created xsi:type="dcterms:W3CDTF">2015-08-25T14:15:00Z</dcterms:created>
  <dcterms:modified xsi:type="dcterms:W3CDTF">2015-08-26T09:19:00Z</dcterms:modified>
</cp:coreProperties>
</file>